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A214" w14:textId="50095072" w:rsidR="00572A83" w:rsidRDefault="00572A83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ppendix</w:t>
      </w:r>
      <w:r w:rsidR="002216E8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A:</w:t>
      </w:r>
      <w:r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Search terms for </w:t>
      </w:r>
      <w:r w:rsidR="002216E8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the l</w:t>
      </w:r>
      <w:r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iving database</w:t>
      </w:r>
    </w:p>
    <w:p w14:paraId="01594556" w14:textId="4E0ECD8E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PubMed</w:t>
      </w:r>
    </w:p>
    <w:p w14:paraId="58C5B368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("Post-Acute COVID-19 Syndrome"[Mesh] OR "COVID-19/complications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Majr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post covid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post-covid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]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vid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post coronavirus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]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ronavirus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long covid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  OR "Long-covid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COVID-19 survivors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COVID-19 related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history of COVID-19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history of COVID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Subacute COVID-19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after COVID-19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subacute COVID-19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after covid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After SARS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"Post-Acute Coronavirus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PASC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((Post-discharge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) AND ("Covid-19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)) OR (History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AND "COVID-19 infection"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))</w:t>
      </w:r>
    </w:p>
    <w:p w14:paraId="33807B58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AND</w:t>
      </w:r>
    </w:p>
    <w:p w14:paraId="6308A6C0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(“Randomized controlled </w:t>
      </w:r>
      <w:proofErr w:type="gram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rial”[</w:t>
      </w:r>
      <w:proofErr w:type="gram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t] OR “controlled clinical trial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t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randomized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randomised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placebo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randomly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trial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trials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)</w:t>
      </w:r>
    </w:p>
    <w:p w14:paraId="5DF1EE09" w14:textId="293D5B99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NOT </w:t>
      </w:r>
    </w:p>
    <w:p w14:paraId="2545CAC1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proofErr w:type="gram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Animals[</w:t>
      </w:r>
      <w:proofErr w:type="gram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Mesh] NOT (Animals[Mesh] AND Humans[Mesh]))</w:t>
      </w:r>
    </w:p>
    <w:p w14:paraId="01800EC8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NOT</w:t>
      </w:r>
    </w:p>
    <w:p w14:paraId="28C3B8C5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(Editorial[pt] OR Meta-Analysis[pt] OR “Observational </w:t>
      </w:r>
      <w:proofErr w:type="gram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Study”[</w:t>
      </w:r>
      <w:proofErr w:type="gram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t] OR “Systematic Review”[pt] OR “Case Report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Case series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Meta-Analysis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Meta Analysis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 OR “Systematic Review”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])</w:t>
      </w:r>
    </w:p>
    <w:p w14:paraId="77941430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Cochrane </w:t>
      </w:r>
    </w:p>
    <w:p w14:paraId="06D76ABE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(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mh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 Acute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COVID 19 Syndrome"] OR [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mh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COVID 19"/CO] OR "post covid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-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post coronavirus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ronavirus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long covid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Long-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COVID-19 survivors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COVID-19 related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history of COVID-19":ti,ab OR "history of COVID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Subacute COVID-19":ti,ab OR "after COVID-19":ti,ab OR "subacute COVID-19":ti,ab OR "after covid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After SARS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Post-Acute Coronavirus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ASC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((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-discharge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) AND (Covid-19:ti)) OR (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History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D "COVID-19 infection"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))</w:t>
      </w:r>
    </w:p>
    <w:p w14:paraId="1126A91C" w14:textId="1C554D3F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Embase </w:t>
      </w:r>
      <w:r w:rsidR="00C3040F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(Els</w:t>
      </w:r>
      <w:r w:rsidR="009A3B39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e</w:t>
      </w:r>
      <w:r w:rsidR="00C3040F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vi</w:t>
      </w:r>
      <w:r w:rsidR="009A3B39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e</w:t>
      </w:r>
      <w:r w:rsidR="00C3040F"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r)</w:t>
      </w:r>
    </w:p>
    <w:p w14:paraId="13323F7D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('long COVID'/exp/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mj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 covid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-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 coronavirus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coronavirus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long covid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Long-covid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COVID-19 survivors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COVID-19 related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history of COVID-19':ti,ab OR 'history of COVID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Subacute COVID-19':ti,ab OR 'after COVID-19':ti,ab OR 'subacute COVID-19':ti,ab OR 'after covid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After SARS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-Acute Coronavirus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ASC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((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Post-discharge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) AND (Covid-19:ti)) OR (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History: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D 'COVID-19 infection':</w:t>
      </w:r>
      <w:proofErr w:type="spellStart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))</w:t>
      </w:r>
    </w:p>
    <w:p w14:paraId="09BA4740" w14:textId="77777777" w:rsidR="002E13F7" w:rsidRPr="002E13F7" w:rsidRDefault="002E13F7" w:rsidP="002E13F7">
      <w:pPr>
        <w:shd w:val="clear" w:color="auto" w:fill="FFFFFF"/>
        <w:spacing w:after="12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AND</w:t>
      </w:r>
    </w:p>
    <w:p w14:paraId="04A2EA48" w14:textId="62CA8836" w:rsidR="0015754C" w:rsidRDefault="002E13F7" w:rsidP="0091096F">
      <w:pPr>
        <w:shd w:val="clear" w:color="auto" w:fill="FFFFFF"/>
        <w:spacing w:after="120" w:line="240" w:lineRule="auto"/>
        <w:textAlignment w:val="baseline"/>
      </w:pPr>
      <w:r w:rsidRPr="002E13F7">
        <w:rPr>
          <w:rFonts w:ascii="Aptos" w:eastAsia="Times New Roman" w:hAnsi="Aptos" w:cs="Times New Roman"/>
          <w:color w:val="000000"/>
          <w:kern w:val="0"/>
          <w:sz w:val="24"/>
          <w:szCs w:val="24"/>
          <w:lang w:eastAsia="en-AU"/>
          <w14:ligatures w14:val="none"/>
        </w:rPr>
        <w:t>(random* OR factorial OR crossover OR placebo OR blind OR blinded OR assign OR assigned OR allocate OR allocated OR 'crossover procedure'/exp OR 'double-blind procedure'/exp OR 'randomized controlled trial'/exp OR 'single-blind procedure'/exp) NOT ('animal'/exp NOT ('animal'/exp AND 'human'/exp))</w:t>
      </w:r>
    </w:p>
    <w:sectPr w:rsidR="00157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F7"/>
    <w:rsid w:val="0015754C"/>
    <w:rsid w:val="00203CFD"/>
    <w:rsid w:val="002216E8"/>
    <w:rsid w:val="002B16B0"/>
    <w:rsid w:val="002E13F7"/>
    <w:rsid w:val="002F05E5"/>
    <w:rsid w:val="003D5BC1"/>
    <w:rsid w:val="004244C9"/>
    <w:rsid w:val="00572A83"/>
    <w:rsid w:val="00632B98"/>
    <w:rsid w:val="006A5105"/>
    <w:rsid w:val="0091096F"/>
    <w:rsid w:val="009A2F8B"/>
    <w:rsid w:val="009A3B39"/>
    <w:rsid w:val="009B7D30"/>
    <w:rsid w:val="009F4A03"/>
    <w:rsid w:val="009F5015"/>
    <w:rsid w:val="00A11DBB"/>
    <w:rsid w:val="00A42895"/>
    <w:rsid w:val="00A6621E"/>
    <w:rsid w:val="00AA5F18"/>
    <w:rsid w:val="00C11E9D"/>
    <w:rsid w:val="00C3040F"/>
    <w:rsid w:val="00C569AE"/>
    <w:rsid w:val="00D40081"/>
    <w:rsid w:val="00DA7590"/>
    <w:rsid w:val="00DB2A58"/>
    <w:rsid w:val="00E506F8"/>
    <w:rsid w:val="00F35189"/>
    <w:rsid w:val="00F837C7"/>
    <w:rsid w:val="00F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27AF"/>
  <w15:chartTrackingRefBased/>
  <w15:docId w15:val="{65355AEF-A56D-4142-8DD9-3E83E59A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3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8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924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305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65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544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964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356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499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96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852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441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077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997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536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640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Atkins</dc:creator>
  <cp:keywords/>
  <dc:description/>
  <cp:lastModifiedBy>Shaira Baptista</cp:lastModifiedBy>
  <cp:revision>3</cp:revision>
  <dcterms:created xsi:type="dcterms:W3CDTF">2026-02-19T04:05:00Z</dcterms:created>
  <dcterms:modified xsi:type="dcterms:W3CDTF">2026-02-19T04:05:00Z</dcterms:modified>
</cp:coreProperties>
</file>